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DDC45B" w14:textId="77777777" w:rsidR="00AF665B" w:rsidRPr="00116FCA" w:rsidRDefault="00116FCA" w:rsidP="00AF665B">
      <w:pPr>
        <w:rPr>
          <w:b/>
        </w:rPr>
      </w:pPr>
      <w:r>
        <w:rPr>
          <w:b/>
        </w:rPr>
        <w:t>S9</w:t>
      </w:r>
      <w:r w:rsidRPr="00116FCA">
        <w:rPr>
          <w:b/>
        </w:rPr>
        <w:t xml:space="preserve"> </w:t>
      </w:r>
      <w:r w:rsidR="00AF665B" w:rsidRPr="00116FCA">
        <w:rPr>
          <w:b/>
        </w:rPr>
        <w:t xml:space="preserve">Table. Pairwise comparisons </w:t>
      </w:r>
      <w:r w:rsidR="00E25264" w:rsidRPr="00116FCA">
        <w:rPr>
          <w:b/>
        </w:rPr>
        <w:t>V</w:t>
      </w:r>
      <w:r w:rsidR="00AF665B" w:rsidRPr="00116FCA">
        <w:rPr>
          <w:b/>
        </w:rPr>
        <w:t xml:space="preserve">oice </w:t>
      </w:r>
      <w:r w:rsidR="00E25264" w:rsidRPr="00116FCA">
        <w:rPr>
          <w:b/>
        </w:rPr>
        <w:t>M</w:t>
      </w:r>
      <w:r w:rsidR="00AF665B" w:rsidRPr="00116FCA">
        <w:rPr>
          <w:b/>
        </w:rPr>
        <w:t>odulation</w:t>
      </w:r>
      <w:r w:rsidR="00E25264" w:rsidRPr="00116FCA">
        <w:rPr>
          <w:b/>
        </w:rPr>
        <w:t xml:space="preserve"> Ra</w:t>
      </w:r>
      <w:r w:rsidR="00AF665B" w:rsidRPr="00116FCA">
        <w:rPr>
          <w:b/>
        </w:rPr>
        <w:t>ting, Emotion main effect</w:t>
      </w:r>
      <w:r w:rsidRPr="00116FCA">
        <w:rPr>
          <w:b/>
        </w:rPr>
        <w:t xml:space="preserve"> Study 2</w:t>
      </w:r>
    </w:p>
    <w:p w14:paraId="20C2B8B1" w14:textId="77777777" w:rsidR="00AF665B" w:rsidRPr="00AF665B" w:rsidRDefault="00AF665B" w:rsidP="00AF665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14"/>
        <w:gridCol w:w="1261"/>
        <w:gridCol w:w="1476"/>
        <w:gridCol w:w="1076"/>
        <w:gridCol w:w="1029"/>
        <w:gridCol w:w="1476"/>
        <w:gridCol w:w="1476"/>
      </w:tblGrid>
      <w:tr w:rsidR="00AF665B" w:rsidRPr="00AF665B" w14:paraId="11804418" w14:textId="77777777" w:rsidTr="00AF665B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42BC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</w:rPr>
            </w:pPr>
            <w:r w:rsidRPr="00AF665B">
              <w:rPr>
                <w:rFonts w:ascii="Arial" w:hAnsi="Arial" w:cs="Arial"/>
                <w:b/>
                <w:bCs/>
              </w:rPr>
              <w:t>Pairwise Comparisons</w:t>
            </w:r>
            <w:r w:rsidR="00E25264">
              <w:rPr>
                <w:rFonts w:ascii="Arial" w:hAnsi="Arial" w:cs="Arial"/>
                <w:b/>
                <w:bCs/>
              </w:rPr>
              <w:t>: Emotion</w:t>
            </w:r>
          </w:p>
        </w:tc>
      </w:tr>
      <w:tr w:rsidR="00AF665B" w:rsidRPr="00AF665B" w14:paraId="058AC2DA" w14:textId="77777777" w:rsidTr="00AF665B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0C0F52F" w14:textId="77777777" w:rsidR="00AF665B" w:rsidRPr="00AF665B" w:rsidRDefault="00AF665B" w:rsidP="00E25264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F665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Measure:   </w:t>
            </w:r>
            <w:r w:rsidR="00E25264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odulation Rating</w:t>
            </w:r>
            <w:r w:rsidRPr="00AF665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 </w:t>
            </w:r>
          </w:p>
        </w:tc>
      </w:tr>
      <w:tr w:rsidR="00AF665B" w:rsidRPr="00AF665B" w14:paraId="687D1CD9" w14:textId="77777777" w:rsidTr="00AF665B">
        <w:trPr>
          <w:cantSplit/>
        </w:trPr>
        <w:tc>
          <w:tcPr>
            <w:tcW w:w="121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761D03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(I) Emotion</w:t>
            </w:r>
          </w:p>
        </w:tc>
        <w:tc>
          <w:tcPr>
            <w:tcW w:w="126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E7D4A4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(J) Emotion</w:t>
            </w:r>
          </w:p>
        </w:tc>
        <w:tc>
          <w:tcPr>
            <w:tcW w:w="1476" w:type="dxa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6796F87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Mean Difference (I-J)</w:t>
            </w:r>
          </w:p>
        </w:tc>
        <w:tc>
          <w:tcPr>
            <w:tcW w:w="1076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5C66D9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4867A9A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F665B">
              <w:rPr>
                <w:rFonts w:ascii="Arial" w:hAnsi="Arial" w:cs="Arial"/>
                <w:sz w:val="18"/>
                <w:szCs w:val="18"/>
              </w:rPr>
              <w:t>Sig.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4BE3428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 xml:space="preserve">95% Confidence Interval for </w:t>
            </w:r>
            <w:proofErr w:type="spellStart"/>
            <w:r w:rsidRPr="00AF665B">
              <w:rPr>
                <w:rFonts w:ascii="Arial" w:hAnsi="Arial" w:cs="Arial"/>
                <w:sz w:val="18"/>
                <w:szCs w:val="18"/>
              </w:rPr>
              <w:t>Difference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F665B" w:rsidRPr="00AF665B" w14:paraId="3EA70A22" w14:textId="77777777" w:rsidTr="00AF665B">
        <w:trPr>
          <w:cantSplit/>
        </w:trPr>
        <w:tc>
          <w:tcPr>
            <w:tcW w:w="121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2C893D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3DB6A6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38CE09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6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1E9089B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29" w:type="dxa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14:paraId="29FF5C2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47E88D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Lower Bound</w:t>
            </w:r>
          </w:p>
        </w:tc>
        <w:tc>
          <w:tcPr>
            <w:tcW w:w="147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553E5E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Upper Bound</w:t>
            </w:r>
          </w:p>
        </w:tc>
      </w:tr>
      <w:tr w:rsidR="00AF665B" w:rsidRPr="00AF665B" w14:paraId="03B1E4EA" w14:textId="77777777" w:rsidTr="00AF665B">
        <w:trPr>
          <w:cantSplit/>
        </w:trPr>
        <w:tc>
          <w:tcPr>
            <w:tcW w:w="1214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93C9DEF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26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839CA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1DDA2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557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4622E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93</w:t>
            </w:r>
          </w:p>
        </w:tc>
        <w:tc>
          <w:tcPr>
            <w:tcW w:w="102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65FD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86DBF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749</w:t>
            </w:r>
          </w:p>
        </w:tc>
        <w:tc>
          <w:tcPr>
            <w:tcW w:w="147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B0B8E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364</w:t>
            </w:r>
          </w:p>
        </w:tc>
      </w:tr>
      <w:tr w:rsidR="00AF665B" w:rsidRPr="00AF665B" w14:paraId="399C78E6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5AA78F9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93B8E1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CC7993F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678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4ECDE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3D930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E15EF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7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3DC685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086</w:t>
            </w:r>
          </w:p>
        </w:tc>
      </w:tr>
      <w:tr w:rsidR="00AF665B" w:rsidRPr="00AF665B" w14:paraId="5D4400A3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42D6E37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8E1839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E81B0D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807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8F28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52E070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F8DE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43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8396F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181</w:t>
            </w:r>
          </w:p>
        </w:tc>
      </w:tr>
      <w:tr w:rsidR="00AF665B" w:rsidRPr="00AF665B" w14:paraId="26EAFDDD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4D95BD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A3F1EF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85409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025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80B573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1CBC1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77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7683DD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20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18E3E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58</w:t>
            </w:r>
          </w:p>
        </w:tc>
      </w:tr>
      <w:tr w:rsidR="00AF665B" w:rsidRPr="00AF665B" w14:paraId="70F0F62C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019D9EF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ACA66B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61D3397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889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F518DC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6B8366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40BC8B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10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231ED57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670</w:t>
            </w:r>
          </w:p>
        </w:tc>
      </w:tr>
      <w:tr w:rsidR="00AF665B" w:rsidRPr="00AF665B" w14:paraId="04537D09" w14:textId="77777777" w:rsidTr="00AF665B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720E70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4CBB4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EBA9A8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557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C6AB7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93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ACFB8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3B2BB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36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08B6A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749</w:t>
            </w:r>
          </w:p>
        </w:tc>
      </w:tr>
      <w:tr w:rsidR="00AF665B" w:rsidRPr="00AF665B" w14:paraId="284B3551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1F0726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097E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F65C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235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FA73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A1E6D0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C49783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76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94B0B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706</w:t>
            </w:r>
          </w:p>
        </w:tc>
      </w:tr>
      <w:tr w:rsidR="00AF665B" w:rsidRPr="00AF665B" w14:paraId="77A12F97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849350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B84F84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35C3B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364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4A209F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6605D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FFA647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91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3ED09E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818</w:t>
            </w:r>
          </w:p>
        </w:tc>
      </w:tr>
      <w:tr w:rsidR="00AF665B" w:rsidRPr="00AF665B" w14:paraId="38F562F2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DABA3C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CB7B15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E1AFD3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532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02F8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DCD35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0A3B2E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31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3121D2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750</w:t>
            </w:r>
          </w:p>
        </w:tc>
      </w:tr>
      <w:tr w:rsidR="00AF665B" w:rsidRPr="00AF665B" w14:paraId="252B0300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8E1A87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408D32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199EEB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332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67B10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FE5AF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7DF57DC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543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4DE6AA9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121</w:t>
            </w:r>
          </w:p>
        </w:tc>
      </w:tr>
      <w:tr w:rsidR="00AF665B" w:rsidRPr="00AF665B" w14:paraId="724F32F2" w14:textId="77777777" w:rsidTr="00AF665B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7E1EEDE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9A1ED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9D3F0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678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878FC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A309B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B8EEE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08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AB1CE9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270</w:t>
            </w:r>
          </w:p>
        </w:tc>
      </w:tr>
      <w:tr w:rsidR="00AF665B" w:rsidRPr="00AF665B" w14:paraId="0CE916CA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36261A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4A1C1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255E7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235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A53A6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2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BEF02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30F63A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70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06FD27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763</w:t>
            </w:r>
          </w:p>
        </w:tc>
      </w:tr>
      <w:tr w:rsidR="00AF665B" w:rsidRPr="00AF665B" w14:paraId="26661777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BFFD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E33181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2F6E7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2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AE864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163307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46D55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02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973468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85</w:t>
            </w:r>
          </w:p>
        </w:tc>
      </w:tr>
      <w:tr w:rsidR="00AF665B" w:rsidRPr="00AF665B" w14:paraId="507ACDA7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59F095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135678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D09C1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703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015BE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305BB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3AE29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11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14227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296</w:t>
            </w:r>
          </w:p>
        </w:tc>
      </w:tr>
      <w:tr w:rsidR="00AF665B" w:rsidRPr="00AF665B" w14:paraId="3890D311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12304FC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270F2B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221C082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567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871D0C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316351D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4A48508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2.037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345D1D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096</w:t>
            </w:r>
          </w:p>
        </w:tc>
      </w:tr>
      <w:tr w:rsidR="00AF665B" w:rsidRPr="00AF665B" w14:paraId="61CA5FA4" w14:textId="77777777" w:rsidTr="00AF665B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6FE0D7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57635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8B345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807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1647DF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81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1770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580ED0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18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E125EC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433</w:t>
            </w:r>
          </w:p>
        </w:tc>
      </w:tr>
      <w:tr w:rsidR="00AF665B" w:rsidRPr="00AF665B" w14:paraId="513C00B9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BC3F9A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4C9AA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D5307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364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B00EA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19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2E1D7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2C418F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81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DBC5B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911</w:t>
            </w:r>
          </w:p>
        </w:tc>
      </w:tr>
      <w:tr w:rsidR="00AF665B" w:rsidRPr="00AF665B" w14:paraId="6047EEAD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5F4A8E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6015F4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B0A55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129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C4F60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7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1FD73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9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9137C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285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11651A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26</w:t>
            </w:r>
          </w:p>
        </w:tc>
      </w:tr>
      <w:tr w:rsidR="00AF665B" w:rsidRPr="00AF665B" w14:paraId="7D8D388F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29C4FB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1AB1CC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C7B334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832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6B7E8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FE2711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1A3E7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20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2DB991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459</w:t>
            </w:r>
          </w:p>
        </w:tc>
      </w:tr>
      <w:tr w:rsidR="00AF665B" w:rsidRPr="00AF665B" w14:paraId="11273D24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DBFB60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EB793A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53A7FE0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696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6EC836C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1E9E53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550ADA3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2.12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1C62B0D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271</w:t>
            </w:r>
          </w:p>
        </w:tc>
      </w:tr>
      <w:tr w:rsidR="00AF665B" w:rsidRPr="00AF665B" w14:paraId="4B0651E7" w14:textId="77777777" w:rsidTr="00AF665B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29614C6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4BD838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AD58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25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8DE0C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88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F4F22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77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F9D2E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158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1CA58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08</w:t>
            </w:r>
          </w:p>
        </w:tc>
      </w:tr>
      <w:tr w:rsidR="00AF665B" w:rsidRPr="00AF665B" w14:paraId="5C5A012C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4C80F76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AA077F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2661F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532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08945E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4A99F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01485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75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3FE5A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313</w:t>
            </w:r>
          </w:p>
        </w:tc>
      </w:tr>
      <w:tr w:rsidR="00AF665B" w:rsidRPr="00AF665B" w14:paraId="32CE68FA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3EBED1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CF3361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96DF22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703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F0BDE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9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B2360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2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CFDF6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9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FBAF82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110</w:t>
            </w:r>
          </w:p>
        </w:tc>
      </w:tr>
      <w:tr w:rsidR="00AF665B" w:rsidRPr="00AF665B" w14:paraId="174D0B7F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339E07E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A0FA0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A5070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832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0C917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80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35FD0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385A6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459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3F19E2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206</w:t>
            </w:r>
          </w:p>
        </w:tc>
      </w:tr>
      <w:tr w:rsidR="00AF665B" w:rsidRPr="00AF665B" w14:paraId="46C2EBBA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1BECC0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0FA4CCB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14:paraId="404DF1C8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864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09414EB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297579C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14:paraId="1ACDA31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1.05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14:paraId="5DF623A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-.674</w:t>
            </w:r>
          </w:p>
        </w:tc>
      </w:tr>
      <w:tr w:rsidR="00AF665B" w:rsidRPr="00AF665B" w14:paraId="0054B1F2" w14:textId="77777777" w:rsidTr="00AF665B">
        <w:trPr>
          <w:cantSplit/>
        </w:trPr>
        <w:tc>
          <w:tcPr>
            <w:tcW w:w="1214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EDA1689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urprise</w:t>
            </w: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9F690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Ange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8DE50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889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98E89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06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1F733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93218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67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87AF6A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108</w:t>
            </w:r>
          </w:p>
        </w:tc>
      </w:tr>
      <w:tr w:rsidR="00AF665B" w:rsidRPr="00AF665B" w14:paraId="4D87D55D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4C3B458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8E6A01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Fear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97562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332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D04BC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0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F769E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A5C81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12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BFABF40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543</w:t>
            </w:r>
          </w:p>
        </w:tc>
      </w:tr>
      <w:tr w:rsidR="00AF665B" w:rsidRPr="00AF665B" w14:paraId="06022EA3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F1125D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E5161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Happi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8CABA6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567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A1C39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27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DD8575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F9C3B6A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096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A026ED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2.037</w:t>
            </w:r>
          </w:p>
        </w:tc>
      </w:tr>
      <w:tr w:rsidR="00AF665B" w:rsidRPr="00AF665B" w14:paraId="4DFB428C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CC3E335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1F0206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Neutral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16DE97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696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C6606E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205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244AD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57583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271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9E1295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2.121</w:t>
            </w:r>
          </w:p>
        </w:tc>
      </w:tr>
      <w:tr w:rsidR="00AF665B" w:rsidRPr="00AF665B" w14:paraId="5E4EC2C4" w14:textId="77777777" w:rsidTr="00AF665B">
        <w:trPr>
          <w:cantSplit/>
        </w:trPr>
        <w:tc>
          <w:tcPr>
            <w:tcW w:w="1214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B34D631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09EDC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Sadness</w:t>
            </w:r>
          </w:p>
        </w:tc>
        <w:tc>
          <w:tcPr>
            <w:tcW w:w="1476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8F35B7C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864</w:t>
            </w:r>
            <w:r w:rsidRPr="00AF665B">
              <w:rPr>
                <w:rFonts w:ascii="Arial" w:hAnsi="Arial" w:cs="Arial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0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B097173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92</w:t>
            </w:r>
          </w:p>
        </w:tc>
        <w:tc>
          <w:tcPr>
            <w:tcW w:w="102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452149B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000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1BED5142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.674</w:t>
            </w:r>
          </w:p>
        </w:tc>
        <w:tc>
          <w:tcPr>
            <w:tcW w:w="147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7A53075F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1.054</w:t>
            </w:r>
          </w:p>
        </w:tc>
      </w:tr>
      <w:tr w:rsidR="00AF665B" w:rsidRPr="00AF665B" w14:paraId="318609A5" w14:textId="77777777" w:rsidTr="00AF665B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92D1C4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Based on estimated marginal means</w:t>
            </w:r>
          </w:p>
        </w:tc>
      </w:tr>
      <w:tr w:rsidR="00AF665B" w:rsidRPr="00AF665B" w14:paraId="1934C5F4" w14:textId="77777777" w:rsidTr="00AF665B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CD6A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*. The mean difference is significant at the .05 level.</w:t>
            </w:r>
          </w:p>
        </w:tc>
      </w:tr>
      <w:tr w:rsidR="00AF665B" w:rsidRPr="00AF665B" w14:paraId="06EEB193" w14:textId="77777777" w:rsidTr="00AF665B">
        <w:trPr>
          <w:cantSplit/>
        </w:trPr>
        <w:tc>
          <w:tcPr>
            <w:tcW w:w="90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9AD51E" w14:textId="77777777" w:rsidR="00AF665B" w:rsidRPr="00AF665B" w:rsidRDefault="00AF665B" w:rsidP="00AF665B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sz w:val="18"/>
                <w:szCs w:val="18"/>
              </w:rPr>
            </w:pPr>
            <w:r w:rsidRPr="00AF665B">
              <w:rPr>
                <w:rFonts w:ascii="Arial" w:hAnsi="Arial" w:cs="Arial"/>
                <w:sz w:val="18"/>
                <w:szCs w:val="18"/>
              </w:rPr>
              <w:t>b. Adjustment for multiple comparisons: Least Significant Difference (equivalent to no adjustments).</w:t>
            </w:r>
          </w:p>
        </w:tc>
      </w:tr>
    </w:tbl>
    <w:p w14:paraId="20DADAA6" w14:textId="77777777" w:rsidR="00E54A11" w:rsidRDefault="00E54A11" w:rsidP="00EE3B8B">
      <w:pPr>
        <w:autoSpaceDE w:val="0"/>
        <w:autoSpaceDN w:val="0"/>
        <w:adjustRightInd w:val="0"/>
        <w:spacing w:after="0" w:line="400" w:lineRule="atLeast"/>
      </w:pPr>
    </w:p>
    <w:sectPr w:rsidR="00E54A11" w:rsidSect="00160934">
      <w:pgSz w:w="16833" w:h="11908" w:orient="landscape"/>
      <w:pgMar w:top="357" w:right="357" w:bottom="357" w:left="357" w:header="0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54A11"/>
    <w:rsid w:val="00116FCA"/>
    <w:rsid w:val="00160934"/>
    <w:rsid w:val="00253AC9"/>
    <w:rsid w:val="003A713B"/>
    <w:rsid w:val="00630D19"/>
    <w:rsid w:val="007D34DA"/>
    <w:rsid w:val="00863F0F"/>
    <w:rsid w:val="008C4193"/>
    <w:rsid w:val="009B4BD5"/>
    <w:rsid w:val="00A70A59"/>
    <w:rsid w:val="00AC79E7"/>
    <w:rsid w:val="00AF665B"/>
    <w:rsid w:val="00C02FF0"/>
    <w:rsid w:val="00C33809"/>
    <w:rsid w:val="00CB2732"/>
    <w:rsid w:val="00CB6454"/>
    <w:rsid w:val="00CF7856"/>
    <w:rsid w:val="00D72A8D"/>
    <w:rsid w:val="00D955CD"/>
    <w:rsid w:val="00E25264"/>
    <w:rsid w:val="00E54A11"/>
    <w:rsid w:val="00EE3B8B"/>
    <w:rsid w:val="00F9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47014"/>
  <w15:chartTrackingRefBased/>
  <w15:docId w15:val="{E1A3DADE-731F-4FC4-BDC7-9EFD30F8E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804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41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ke</dc:creator>
  <cp:keywords/>
  <dc:description/>
  <cp:lastModifiedBy>chn off31</cp:lastModifiedBy>
  <cp:revision>3</cp:revision>
  <dcterms:created xsi:type="dcterms:W3CDTF">2023-10-13T14:19:00Z</dcterms:created>
  <dcterms:modified xsi:type="dcterms:W3CDTF">2023-10-17T04:47:00Z</dcterms:modified>
</cp:coreProperties>
</file>